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13BDC" w14:textId="4E00D2E9" w:rsidR="00C03B44" w:rsidRPr="005C5098" w:rsidRDefault="00BB6AA6" w:rsidP="005C509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 w:rsidRPr="005C509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Ethical committees</w:t>
      </w:r>
      <w:r w:rsidR="00FC6035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&amp; Study sites </w:t>
      </w:r>
      <w:r w:rsidR="00FC6035" w:rsidRPr="00FC6035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ENGOT-ov54/Swiss-GO-2/MATAO</w:t>
      </w:r>
      <w:r w:rsidR="00FC6035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(LOGOS)</w:t>
      </w:r>
    </w:p>
    <w:p w14:paraId="7B82A20B" w14:textId="77777777" w:rsidR="007E7985" w:rsidRPr="00CA269B" w:rsidRDefault="007E7985" w:rsidP="005C5098">
      <w:pPr>
        <w:spacing w:line="360" w:lineRule="auto"/>
        <w:rPr>
          <w:rFonts w:ascii="Times New Roman" w:hAnsi="Times New Roman" w:cs="Times New Roman"/>
          <w:color w:val="000000" w:themeColor="text1"/>
          <w:sz w:val="6"/>
          <w:szCs w:val="22"/>
          <w:lang w:val="en-US"/>
        </w:rPr>
      </w:pPr>
    </w:p>
    <w:p w14:paraId="34DCB7AE" w14:textId="4073CF9C" w:rsidR="007E7985" w:rsidRPr="005C5098" w:rsidRDefault="007E7985" w:rsidP="00FD701B">
      <w:pPr>
        <w:spacing w:line="259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 w:rsidRPr="005C509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Switzerland</w:t>
      </w:r>
    </w:p>
    <w:p w14:paraId="35F070CF" w14:textId="7EC6A961" w:rsidR="007E7985" w:rsidRDefault="00FC6035" w:rsidP="00FD701B">
      <w:pPr>
        <w:spacing w:line="259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FC6035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ENGOT-ov54/Swiss-GO-2/MATAO</w:t>
      </w:r>
    </w:p>
    <w:p w14:paraId="12EA455E" w14:textId="1C91D3B7" w:rsidR="007E7985" w:rsidRPr="00FC6035" w:rsidRDefault="007E7985" w:rsidP="00FD701B">
      <w:pPr>
        <w:spacing w:before="40" w:line="259" w:lineRule="auto"/>
        <w:rPr>
          <w:rFonts w:ascii="Times New Roman" w:eastAsia="Times New Roman" w:hAnsi="Times New Roman" w:cs="Times New Roman"/>
          <w:i/>
          <w:color w:val="000000" w:themeColor="text1"/>
          <w:sz w:val="22"/>
          <w:szCs w:val="22"/>
          <w:lang w:val="en-US" w:eastAsia="en-GB"/>
        </w:rPr>
      </w:pPr>
      <w:r w:rsidRPr="00FC6035">
        <w:rPr>
          <w:rFonts w:ascii="Times New Roman" w:eastAsia="Times New Roman" w:hAnsi="Times New Roman" w:cs="Times New Roman"/>
          <w:i/>
          <w:color w:val="000000" w:themeColor="text1"/>
          <w:sz w:val="22"/>
          <w:szCs w:val="22"/>
          <w:lang w:val="en-US" w:eastAsia="en-GB"/>
        </w:rPr>
        <w:t>Lead</w:t>
      </w:r>
      <w:r w:rsidR="001B3B98" w:rsidRPr="00FC6035">
        <w:rPr>
          <w:rFonts w:ascii="Times New Roman" w:eastAsia="Times New Roman" w:hAnsi="Times New Roman" w:cs="Times New Roman"/>
          <w:i/>
          <w:color w:val="000000" w:themeColor="text1"/>
          <w:sz w:val="22"/>
          <w:szCs w:val="22"/>
          <w:lang w:val="en-US" w:eastAsia="en-GB"/>
        </w:rPr>
        <w:t xml:space="preserve"> Ethical committee</w:t>
      </w:r>
      <w:r w:rsidR="00FC6035">
        <w:rPr>
          <w:rFonts w:ascii="Times New Roman" w:eastAsia="Times New Roman" w:hAnsi="Times New Roman" w:cs="Times New Roman"/>
          <w:i/>
          <w:color w:val="000000" w:themeColor="text1"/>
          <w:sz w:val="22"/>
          <w:szCs w:val="22"/>
          <w:lang w:val="en-US" w:eastAsia="en-GB"/>
        </w:rPr>
        <w:t>:</w:t>
      </w:r>
      <w:r w:rsidR="001B3B98" w:rsidRPr="00FC6035">
        <w:rPr>
          <w:rFonts w:ascii="Times New Roman" w:eastAsia="Times New Roman" w:hAnsi="Times New Roman" w:cs="Times New Roman"/>
          <w:i/>
          <w:color w:val="000000" w:themeColor="text1"/>
          <w:sz w:val="22"/>
          <w:szCs w:val="22"/>
          <w:lang w:val="en-US" w:eastAsia="en-GB"/>
        </w:rPr>
        <w:t xml:space="preserve"> </w:t>
      </w:r>
    </w:p>
    <w:p w14:paraId="5D03BD72" w14:textId="67F88099" w:rsidR="001B3B98" w:rsidRPr="00FC6035" w:rsidRDefault="001B3B98" w:rsidP="00FD701B">
      <w:pPr>
        <w:spacing w:line="259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nl-NL" w:eastAsia="en-GB"/>
        </w:rPr>
      </w:pPr>
      <w:r w:rsidRPr="00EB474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The Ehikkommission Nordwest-Zentralschweiz (EKNZ): Chair; Prof Christoph Beglinger, Deputies; Dr Angela Frotzier, Dr Marco Schärer. </w:t>
      </w:r>
      <w:r w:rsidRPr="00FC6035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nl-NL" w:eastAsia="en-GB"/>
        </w:rPr>
        <w:t xml:space="preserve">Hebelstrasse 53, 4056 Basel, Tel +41 61 268 1350, </w:t>
      </w:r>
      <w:hyperlink r:id="rId5" w:tgtFrame="_blank" w:history="1">
        <w:r w:rsidRPr="00FC6035">
          <w:rPr>
            <w:rFonts w:ascii="Times New Roman" w:eastAsia="Times New Roman" w:hAnsi="Times New Roman" w:cs="Times New Roman"/>
            <w:color w:val="000000" w:themeColor="text1"/>
            <w:sz w:val="22"/>
            <w:szCs w:val="22"/>
            <w:lang w:val="nl-NL" w:eastAsia="en-GB"/>
          </w:rPr>
          <w:t>eknz@bs.ch</w:t>
        </w:r>
      </w:hyperlink>
      <w:r w:rsidRPr="00FC6035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nl-NL" w:eastAsia="en-GB"/>
        </w:rPr>
        <w:t xml:space="preserve">, </w:t>
      </w:r>
      <w:hyperlink r:id="rId6" w:tgtFrame="_blank" w:history="1">
        <w:r w:rsidRPr="00FC6035">
          <w:rPr>
            <w:rFonts w:ascii="Times New Roman" w:eastAsia="Times New Roman" w:hAnsi="Times New Roman" w:cs="Times New Roman"/>
            <w:color w:val="000000" w:themeColor="text1"/>
            <w:sz w:val="22"/>
            <w:szCs w:val="22"/>
            <w:lang w:val="nl-NL" w:eastAsia="en-GB"/>
          </w:rPr>
          <w:t>www.eknz.ch</w:t>
        </w:r>
      </w:hyperlink>
      <w:r w:rsidR="00FC6035" w:rsidRPr="00FC6035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nl-NL" w:eastAsia="en-GB"/>
        </w:rPr>
        <w:t xml:space="preserve">; </w:t>
      </w:r>
      <w:r w:rsidRPr="00FC6035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nl-NL" w:eastAsia="en-GB"/>
        </w:rPr>
        <w:t>Project-ID: 2020-00148</w:t>
      </w:r>
    </w:p>
    <w:p w14:paraId="57160D86" w14:textId="77777777" w:rsidR="009E5290" w:rsidRPr="00FC6035" w:rsidRDefault="009E5290" w:rsidP="005C5098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10"/>
          <w:szCs w:val="22"/>
          <w:lang w:val="nl-NL" w:eastAsia="en-GB"/>
        </w:rPr>
      </w:pPr>
    </w:p>
    <w:p w14:paraId="7387AFA1" w14:textId="2BF92182" w:rsidR="001B3B98" w:rsidRPr="00FC6035" w:rsidRDefault="001E7E0A" w:rsidP="005C5098">
      <w:pPr>
        <w:spacing w:line="360" w:lineRule="auto"/>
        <w:rPr>
          <w:rFonts w:ascii="Times New Roman" w:eastAsia="Times New Roman" w:hAnsi="Times New Roman" w:cs="Times New Roman"/>
          <w:i/>
          <w:color w:val="000000" w:themeColor="text1"/>
          <w:sz w:val="22"/>
          <w:szCs w:val="22"/>
          <w:lang w:val="en-US" w:eastAsia="en-GB"/>
        </w:rPr>
      </w:pPr>
      <w:r w:rsidRPr="00FC6035">
        <w:rPr>
          <w:rFonts w:ascii="Times New Roman" w:eastAsia="Times New Roman" w:hAnsi="Times New Roman" w:cs="Times New Roman"/>
          <w:i/>
          <w:color w:val="000000" w:themeColor="text1"/>
          <w:sz w:val="22"/>
          <w:szCs w:val="22"/>
          <w:lang w:val="en-US" w:eastAsia="en-GB"/>
        </w:rPr>
        <w:t xml:space="preserve">Ethical committees </w:t>
      </w:r>
      <w:r w:rsidR="00FC6035" w:rsidRPr="00FC6035">
        <w:rPr>
          <w:rFonts w:ascii="Times New Roman" w:eastAsia="Times New Roman" w:hAnsi="Times New Roman" w:cs="Times New Roman"/>
          <w:i/>
          <w:color w:val="000000" w:themeColor="text1"/>
          <w:sz w:val="22"/>
          <w:szCs w:val="22"/>
          <w:lang w:val="en-US" w:eastAsia="en-GB"/>
        </w:rPr>
        <w:t>involved:</w:t>
      </w:r>
    </w:p>
    <w:p w14:paraId="37699EF0" w14:textId="77777777" w:rsidR="001B3B98" w:rsidRPr="005C5098" w:rsidRDefault="001B3B98" w:rsidP="00FC6035">
      <w:pPr>
        <w:pStyle w:val="ListParagraph"/>
        <w:numPr>
          <w:ilvl w:val="0"/>
          <w:numId w:val="2"/>
        </w:numPr>
        <w:spacing w:line="276" w:lineRule="auto"/>
        <w:ind w:left="714" w:hanging="357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Ethikkommission Nordwest- und </w:t>
      </w:r>
      <w:proofErr w:type="spellStart"/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Zentraischweiz</w:t>
      </w:r>
      <w:proofErr w:type="spellEnd"/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 (EKNZ)</w:t>
      </w:r>
    </w:p>
    <w:p w14:paraId="6A0322F2" w14:textId="77777777" w:rsidR="001B3B98" w:rsidRPr="005C5098" w:rsidRDefault="001B3B98" w:rsidP="00FC6035">
      <w:pPr>
        <w:pStyle w:val="ListParagraph"/>
        <w:numPr>
          <w:ilvl w:val="0"/>
          <w:numId w:val="2"/>
        </w:numPr>
        <w:spacing w:line="276" w:lineRule="auto"/>
        <w:ind w:left="714" w:hanging="357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Kantonale Ethikkommission Bern (BE)</w:t>
      </w:r>
    </w:p>
    <w:p w14:paraId="15607BE1" w14:textId="77777777" w:rsidR="001B3B98" w:rsidRPr="005C5098" w:rsidRDefault="001B3B98" w:rsidP="00FC6035">
      <w:pPr>
        <w:pStyle w:val="ListParagraph"/>
        <w:numPr>
          <w:ilvl w:val="0"/>
          <w:numId w:val="2"/>
        </w:numPr>
        <w:spacing w:line="276" w:lineRule="auto"/>
        <w:ind w:left="714" w:hanging="357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proofErr w:type="spellStart"/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Ethics</w:t>
      </w:r>
      <w:proofErr w:type="spellEnd"/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 </w:t>
      </w:r>
      <w:proofErr w:type="spellStart"/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Committee</w:t>
      </w:r>
      <w:proofErr w:type="spellEnd"/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 </w:t>
      </w:r>
      <w:proofErr w:type="spellStart"/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Geneva</w:t>
      </w:r>
      <w:proofErr w:type="spellEnd"/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 (GE)</w:t>
      </w:r>
    </w:p>
    <w:p w14:paraId="317D11AC" w14:textId="77777777" w:rsidR="001B3B98" w:rsidRPr="005C5098" w:rsidRDefault="001B3B98" w:rsidP="00FC6035">
      <w:pPr>
        <w:pStyle w:val="ListParagraph"/>
        <w:numPr>
          <w:ilvl w:val="0"/>
          <w:numId w:val="2"/>
        </w:numPr>
        <w:spacing w:line="276" w:lineRule="auto"/>
        <w:ind w:left="714" w:hanging="357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Ethikkommission Ostschweiz (EKOS)</w:t>
      </w:r>
    </w:p>
    <w:p w14:paraId="261BD066" w14:textId="77777777" w:rsidR="001B3B98" w:rsidRPr="005C5098" w:rsidRDefault="001B3B98" w:rsidP="00FC6035">
      <w:pPr>
        <w:pStyle w:val="ListParagraph"/>
        <w:numPr>
          <w:ilvl w:val="0"/>
          <w:numId w:val="2"/>
        </w:numPr>
        <w:spacing w:line="276" w:lineRule="auto"/>
        <w:ind w:left="714" w:hanging="357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Ethikkommission Tessin (TI)</w:t>
      </w:r>
    </w:p>
    <w:p w14:paraId="14169586" w14:textId="77777777" w:rsidR="001B3B98" w:rsidRPr="005C5098" w:rsidRDefault="001B3B98" w:rsidP="00FC6035">
      <w:pPr>
        <w:pStyle w:val="ListParagraph"/>
        <w:numPr>
          <w:ilvl w:val="0"/>
          <w:numId w:val="2"/>
        </w:numPr>
        <w:spacing w:line="276" w:lineRule="auto"/>
        <w:ind w:left="714" w:hanging="357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en-GB"/>
        </w:rPr>
        <w:t>Ethics Committee Vaud (VD)</w:t>
      </w:r>
    </w:p>
    <w:p w14:paraId="4172FF8F" w14:textId="77777777" w:rsidR="001B3B98" w:rsidRPr="005C5098" w:rsidRDefault="001B3B98" w:rsidP="00FC6035">
      <w:pPr>
        <w:pStyle w:val="ListParagraph"/>
        <w:numPr>
          <w:ilvl w:val="0"/>
          <w:numId w:val="2"/>
        </w:numPr>
        <w:spacing w:line="276" w:lineRule="auto"/>
        <w:ind w:left="714" w:hanging="357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proofErr w:type="spellStart"/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en-GB"/>
        </w:rPr>
        <w:t>Ethikkommission</w:t>
      </w:r>
      <w:proofErr w:type="spellEnd"/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en-GB"/>
        </w:rPr>
        <w:t xml:space="preserve"> Zürich (ZH)</w:t>
      </w:r>
    </w:p>
    <w:p w14:paraId="619FC786" w14:textId="77777777" w:rsidR="00FC6035" w:rsidRPr="00FC6035" w:rsidRDefault="00FC6035">
      <w:pPr>
        <w:rPr>
          <w:rFonts w:ascii="Times New Roman" w:eastAsia="Times New Roman" w:hAnsi="Times New Roman" w:cs="Times New Roman"/>
          <w:color w:val="000000" w:themeColor="text1"/>
          <w:sz w:val="16"/>
          <w:szCs w:val="22"/>
          <w:lang w:val="en-US" w:eastAsia="en-GB"/>
        </w:rPr>
      </w:pPr>
    </w:p>
    <w:p w14:paraId="698BA673" w14:textId="4051380E" w:rsidR="00FC6035" w:rsidRPr="00FC6035" w:rsidRDefault="00FC6035" w:rsidP="00FC6035">
      <w:pPr>
        <w:spacing w:line="360" w:lineRule="auto"/>
        <w:rPr>
          <w:rFonts w:ascii="Times New Roman" w:eastAsia="Times New Roman" w:hAnsi="Times New Roman" w:cs="Times New Roman"/>
          <w:i/>
          <w:color w:val="000000" w:themeColor="text1"/>
          <w:sz w:val="22"/>
          <w:szCs w:val="22"/>
          <w:lang w:val="en-US" w:eastAsia="en-GB"/>
        </w:rPr>
      </w:pPr>
      <w:r w:rsidRPr="00FC6035">
        <w:rPr>
          <w:rFonts w:ascii="Times New Roman" w:eastAsia="Times New Roman" w:hAnsi="Times New Roman" w:cs="Times New Roman"/>
          <w:i/>
          <w:color w:val="000000" w:themeColor="text1"/>
          <w:sz w:val="22"/>
          <w:szCs w:val="22"/>
          <w:lang w:val="en-US" w:eastAsia="en-GB"/>
        </w:rPr>
        <w:t>Study sites:</w:t>
      </w:r>
    </w:p>
    <w:p w14:paraId="49C45762" w14:textId="77777777" w:rsidR="00FD701B" w:rsidRPr="00FD701B" w:rsidRDefault="00FC6035" w:rsidP="00FD701B">
      <w:pPr>
        <w:spacing w:line="276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FC6035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en-GB"/>
        </w:rPr>
        <w:t>1. Unispital Basel (USB)</w:t>
      </w:r>
      <w:r w:rsidR="00FD70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en-GB"/>
        </w:rPr>
        <w:t xml:space="preserve">, </w:t>
      </w:r>
      <w:r w:rsidRPr="00FC6035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en-GB"/>
        </w:rPr>
        <w:t xml:space="preserve">2. </w:t>
      </w:r>
      <w:proofErr w:type="spellStart"/>
      <w:r w:rsidRPr="00FC6035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en-GB"/>
        </w:rPr>
        <w:t>Kantonsspital</w:t>
      </w:r>
      <w:proofErr w:type="spellEnd"/>
      <w:r w:rsidRPr="00FC6035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en-GB"/>
        </w:rPr>
        <w:t xml:space="preserve"> Aarau (KSA)</w:t>
      </w:r>
      <w:r w:rsidR="00FD70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en-GB"/>
        </w:rPr>
        <w:t xml:space="preserve">, </w:t>
      </w:r>
      <w:r w:rsidRPr="00FC6035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en-GB"/>
        </w:rPr>
        <w:t xml:space="preserve">3. </w:t>
      </w:r>
      <w:r w:rsidRPr="00FD70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Kantonsspital Baden (KSB)</w:t>
      </w:r>
      <w:r w:rsidR="00FD701B" w:rsidRPr="00FD70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, </w:t>
      </w:r>
    </w:p>
    <w:p w14:paraId="2FFAB58E" w14:textId="77777777" w:rsidR="00FD701B" w:rsidRDefault="00FC6035" w:rsidP="00FD701B">
      <w:pPr>
        <w:spacing w:line="276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FD70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4. Kantonsspital Graubünden-Chur (KSGR)</w:t>
      </w:r>
      <w:r w:rsidR="00FD701B" w:rsidRPr="00FD70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, </w:t>
      </w:r>
      <w:r w:rsidRPr="00FD70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5. Stadtspital </w:t>
      </w:r>
      <w:proofErr w:type="spellStart"/>
      <w:r w:rsidRPr="00FD70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Triemli</w:t>
      </w:r>
      <w:proofErr w:type="spellEnd"/>
      <w:r w:rsidRPr="00FD70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 Zürich (STZ)</w:t>
      </w:r>
      <w:r w:rsidR="00FD701B" w:rsidRPr="00FD70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, </w:t>
      </w:r>
    </w:p>
    <w:p w14:paraId="4291BE58" w14:textId="085765A1" w:rsidR="00FC6035" w:rsidRPr="00FD701B" w:rsidRDefault="00FC6035" w:rsidP="00FD701B">
      <w:pPr>
        <w:spacing w:line="276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en-GB"/>
        </w:rPr>
      </w:pPr>
      <w:r w:rsidRPr="00FD70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6. Bern Lindenhofgruppe</w:t>
      </w:r>
      <w:r w:rsidR="00FD701B" w:rsidRPr="00FD70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, </w:t>
      </w:r>
      <w:r w:rsidRPr="00FD70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7. Luzern Kantonsspital (LUKS),</w:t>
      </w:r>
      <w:r w:rsidR="00FD70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 </w:t>
      </w:r>
      <w:r w:rsidRPr="00FD70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8. Zürich </w:t>
      </w:r>
      <w:proofErr w:type="spellStart"/>
      <w:r w:rsidRPr="00FD70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Onkozentrum</w:t>
      </w:r>
      <w:proofErr w:type="spellEnd"/>
      <w:r w:rsidRPr="00FD70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 Hirslanden (</w:t>
      </w:r>
      <w:proofErr w:type="spellStart"/>
      <w:r w:rsidRPr="00FD70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OnkoZ</w:t>
      </w:r>
      <w:proofErr w:type="spellEnd"/>
      <w:r w:rsidRPr="00FD70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)</w:t>
      </w:r>
      <w:r w:rsidR="00FD70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, </w:t>
      </w:r>
      <w:r w:rsidRPr="00FD70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9. Lausanne (CHUV)</w:t>
      </w:r>
      <w:r w:rsidR="00FD701B" w:rsidRPr="00FD70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, </w:t>
      </w:r>
      <w:r w:rsidRPr="00FD70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10. </w:t>
      </w:r>
      <w:r w:rsidRPr="00FD70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en-GB"/>
        </w:rPr>
        <w:t>Basel Claraspital</w:t>
      </w:r>
      <w:r w:rsidR="00FD70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en-GB"/>
        </w:rPr>
        <w:t xml:space="preserve">, </w:t>
      </w:r>
      <w:r w:rsidRPr="00FD70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en-GB"/>
        </w:rPr>
        <w:t xml:space="preserve">11. </w:t>
      </w:r>
      <w:proofErr w:type="spellStart"/>
      <w:r w:rsidRPr="00FD70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en-GB"/>
        </w:rPr>
        <w:t>Kantonsspital</w:t>
      </w:r>
      <w:proofErr w:type="spellEnd"/>
      <w:r w:rsidRPr="00FD70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en-GB"/>
        </w:rPr>
        <w:t xml:space="preserve"> St. Gallen (KSSG)</w:t>
      </w:r>
    </w:p>
    <w:p w14:paraId="6E19077C" w14:textId="54BC3B2F" w:rsidR="00FC6035" w:rsidRPr="005C5098" w:rsidRDefault="00FC6035" w:rsidP="00FD701B">
      <w:pPr>
        <w:spacing w:line="276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FD70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en-GB"/>
        </w:rPr>
        <w:t xml:space="preserve">12. </w:t>
      </w:r>
      <w:proofErr w:type="spellStart"/>
      <w:r w:rsidRPr="00FD70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en-GB"/>
        </w:rPr>
        <w:t>Hôpitaux</w:t>
      </w:r>
      <w:proofErr w:type="spellEnd"/>
      <w:r w:rsidRPr="00FD70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en-GB"/>
        </w:rPr>
        <w:t xml:space="preserve"> </w:t>
      </w:r>
      <w:proofErr w:type="spellStart"/>
      <w:r w:rsidRPr="00FD70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en-GB"/>
        </w:rPr>
        <w:t>universitaires</w:t>
      </w:r>
      <w:proofErr w:type="spellEnd"/>
      <w:r w:rsidRPr="00FD70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en-GB"/>
        </w:rPr>
        <w:t xml:space="preserve"> Genève (HUGE)</w:t>
      </w:r>
      <w:r w:rsidR="00FD70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en-GB"/>
        </w:rPr>
        <w:t xml:space="preserve">, </w:t>
      </w: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13. Thurgau AG-KS Frauenfeld (TG-KSF)</w:t>
      </w:r>
    </w:p>
    <w:p w14:paraId="3893C546" w14:textId="4E163C28" w:rsidR="00FC6035" w:rsidRPr="005C5098" w:rsidRDefault="00FC6035" w:rsidP="00FC6035">
      <w:pPr>
        <w:spacing w:line="276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14. Spital Grabs (SRRWS)</w:t>
      </w:r>
      <w:r w:rsidR="00FD70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, </w:t>
      </w: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15. Kantonsspital Winterthur (KSW)</w:t>
      </w:r>
      <w:r w:rsidR="00FD70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, </w:t>
      </w: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16. Bern </w:t>
      </w:r>
      <w:proofErr w:type="gramStart"/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Inselspital</w:t>
      </w:r>
      <w:r w:rsidR="00FD70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 ,</w:t>
      </w:r>
      <w:proofErr w:type="gramEnd"/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17. Thurgau AG-</w:t>
      </w:r>
      <w:proofErr w:type="spellStart"/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Münsterlingen</w:t>
      </w:r>
      <w:proofErr w:type="spellEnd"/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 (TG-KSM)</w:t>
      </w:r>
      <w:r w:rsidR="00FD70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, </w:t>
      </w: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18. Unispital Zürich (USZ)</w:t>
      </w:r>
      <w:r w:rsidR="00FD70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, </w:t>
      </w: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19. KS Baselland Liestal (KSBL) </w:t>
      </w:r>
    </w:p>
    <w:p w14:paraId="6A6BD4A4" w14:textId="746F13B0" w:rsidR="00FC6035" w:rsidRDefault="00FC6035" w:rsidP="00FC6035">
      <w:pPr>
        <w:spacing w:line="276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it-CH" w:eastAsia="en-GB"/>
        </w:rPr>
      </w:pP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20. Hirslanden Klinik St. Anna Luzern (KLSA)</w:t>
      </w:r>
      <w:r w:rsidR="00FD70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,</w:t>
      </w:r>
      <w:r w:rsidRPr="00FD70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21. </w:t>
      </w:r>
      <w:r w:rsidRPr="00FC6035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it-CH" w:eastAsia="en-GB"/>
        </w:rPr>
        <w:t>Instituto</w:t>
      </w:r>
      <w:r w:rsidRPr="00113224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it-CH" w:eastAsia="en-GB"/>
        </w:rPr>
        <w:t xml:space="preserve"> </w:t>
      </w:r>
      <w:r w:rsidRPr="00FC6035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it-CH" w:eastAsia="en-GB"/>
        </w:rPr>
        <w:t>Oncologico Svizzera Italiana Bellinzona (</w:t>
      </w:r>
      <w:proofErr w:type="gramStart"/>
      <w:r w:rsidRPr="00FC6035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it-CH" w:eastAsia="en-GB"/>
        </w:rPr>
        <w:t>IOSI )</w:t>
      </w:r>
      <w:proofErr w:type="gramEnd"/>
    </w:p>
    <w:p w14:paraId="64533A8D" w14:textId="77777777" w:rsidR="00FD701B" w:rsidRPr="00FC6035" w:rsidRDefault="00FD701B" w:rsidP="00FC6035">
      <w:pPr>
        <w:spacing w:line="276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it-CH" w:eastAsia="en-GB"/>
        </w:rPr>
      </w:pPr>
    </w:p>
    <w:p w14:paraId="07F4CF39" w14:textId="00665E62" w:rsidR="00FC6035" w:rsidRDefault="00A65628" w:rsidP="00FD701B">
      <w:pPr>
        <w:spacing w:line="259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en-GB"/>
        </w:rPr>
      </w:pPr>
      <w:r w:rsidRPr="00FC6035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en-GB"/>
        </w:rPr>
        <w:t>Austria</w:t>
      </w:r>
      <w:r w:rsidR="00FC6035" w:rsidRPr="00FC6035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en-GB"/>
        </w:rPr>
        <w:t xml:space="preserve"> </w:t>
      </w:r>
    </w:p>
    <w:p w14:paraId="211E603C" w14:textId="2755D854" w:rsidR="00A65628" w:rsidRDefault="00FC6035" w:rsidP="00FD701B">
      <w:pPr>
        <w:spacing w:line="259" w:lineRule="auto"/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val="en-US" w:eastAsia="en-GB"/>
        </w:rPr>
      </w:pPr>
      <w:r w:rsidRPr="00FC6035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val="en-US" w:eastAsia="en-GB"/>
        </w:rPr>
        <w:t>ENGOT-ov54/Swiss-GO-2/AGO 65/MATAO(LOGOS),</w:t>
      </w:r>
    </w:p>
    <w:p w14:paraId="2358E476" w14:textId="77777777" w:rsidR="00FC6035" w:rsidRPr="00FC6035" w:rsidRDefault="00FC6035" w:rsidP="00FD701B">
      <w:pPr>
        <w:spacing w:line="259" w:lineRule="auto"/>
        <w:rPr>
          <w:rFonts w:ascii="Times New Roman" w:eastAsia="Times New Roman" w:hAnsi="Times New Roman" w:cs="Times New Roman"/>
          <w:bCs/>
          <w:color w:val="000000" w:themeColor="text1"/>
          <w:sz w:val="4"/>
          <w:szCs w:val="22"/>
          <w:lang w:val="en-US" w:eastAsia="en-GB"/>
        </w:rPr>
      </w:pPr>
    </w:p>
    <w:p w14:paraId="1A864E1C" w14:textId="265CFB1C" w:rsidR="00A65628" w:rsidRPr="00FC6035" w:rsidRDefault="00A65628" w:rsidP="00FD701B">
      <w:pPr>
        <w:spacing w:line="259" w:lineRule="auto"/>
        <w:rPr>
          <w:rFonts w:ascii="Times New Roman" w:eastAsia="Times New Roman" w:hAnsi="Times New Roman" w:cs="Times New Roman"/>
          <w:i/>
          <w:color w:val="000000" w:themeColor="text1"/>
          <w:sz w:val="22"/>
          <w:szCs w:val="22"/>
          <w:lang w:eastAsia="en-GB"/>
        </w:rPr>
      </w:pPr>
      <w:r w:rsidRPr="00FC6035">
        <w:rPr>
          <w:rFonts w:ascii="Times New Roman" w:eastAsia="Times New Roman" w:hAnsi="Times New Roman" w:cs="Times New Roman"/>
          <w:i/>
          <w:color w:val="000000" w:themeColor="text1"/>
          <w:sz w:val="22"/>
          <w:szCs w:val="22"/>
          <w:lang w:eastAsia="en-GB"/>
        </w:rPr>
        <w:t>Lead</w:t>
      </w:r>
      <w:r w:rsidR="001B3B98" w:rsidRPr="00FC6035">
        <w:rPr>
          <w:rFonts w:ascii="Times New Roman" w:eastAsia="Times New Roman" w:hAnsi="Times New Roman" w:cs="Times New Roman"/>
          <w:i/>
          <w:color w:val="000000" w:themeColor="text1"/>
          <w:sz w:val="22"/>
          <w:szCs w:val="22"/>
          <w:lang w:eastAsia="en-GB"/>
        </w:rPr>
        <w:t xml:space="preserve"> </w:t>
      </w:r>
      <w:proofErr w:type="spellStart"/>
      <w:r w:rsidR="001B3B98" w:rsidRPr="00FC6035">
        <w:rPr>
          <w:rFonts w:ascii="Times New Roman" w:eastAsia="Times New Roman" w:hAnsi="Times New Roman" w:cs="Times New Roman"/>
          <w:i/>
          <w:color w:val="000000" w:themeColor="text1"/>
          <w:sz w:val="22"/>
          <w:szCs w:val="22"/>
          <w:lang w:eastAsia="en-GB"/>
        </w:rPr>
        <w:t>Ethical</w:t>
      </w:r>
      <w:proofErr w:type="spellEnd"/>
      <w:r w:rsidR="001B3B98" w:rsidRPr="00FC6035">
        <w:rPr>
          <w:rFonts w:ascii="Times New Roman" w:eastAsia="Times New Roman" w:hAnsi="Times New Roman" w:cs="Times New Roman"/>
          <w:i/>
          <w:color w:val="000000" w:themeColor="text1"/>
          <w:sz w:val="22"/>
          <w:szCs w:val="22"/>
          <w:lang w:eastAsia="en-GB"/>
        </w:rPr>
        <w:t xml:space="preserve"> </w:t>
      </w:r>
      <w:proofErr w:type="spellStart"/>
      <w:r w:rsidR="001B3B98" w:rsidRPr="00FC6035">
        <w:rPr>
          <w:rFonts w:ascii="Times New Roman" w:eastAsia="Times New Roman" w:hAnsi="Times New Roman" w:cs="Times New Roman"/>
          <w:i/>
          <w:color w:val="000000" w:themeColor="text1"/>
          <w:sz w:val="22"/>
          <w:szCs w:val="22"/>
          <w:lang w:eastAsia="en-GB"/>
        </w:rPr>
        <w:t>committee</w:t>
      </w:r>
      <w:proofErr w:type="spellEnd"/>
      <w:r w:rsidR="00FC6035" w:rsidRPr="00FC6035">
        <w:rPr>
          <w:rFonts w:ascii="Times New Roman" w:eastAsia="Times New Roman" w:hAnsi="Times New Roman" w:cs="Times New Roman"/>
          <w:i/>
          <w:color w:val="000000" w:themeColor="text1"/>
          <w:sz w:val="22"/>
          <w:szCs w:val="22"/>
          <w:lang w:eastAsia="en-GB"/>
        </w:rPr>
        <w:t>:</w:t>
      </w:r>
    </w:p>
    <w:p w14:paraId="4BAF2742" w14:textId="77777777" w:rsidR="00C65BE7" w:rsidRPr="005C5098" w:rsidRDefault="001B3B98" w:rsidP="00FD701B">
      <w:pPr>
        <w:spacing w:line="259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Ethikkommission der Medizinische Universität Innsbruck, </w:t>
      </w:r>
      <w:proofErr w:type="spellStart"/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Innrain</w:t>
      </w:r>
      <w:proofErr w:type="spellEnd"/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 43 A-6020 Innsbruck; </w:t>
      </w:r>
      <w:hyperlink r:id="rId7" w:tgtFrame="_blank" w:history="1">
        <w:r w:rsidRPr="005C5098">
          <w:rPr>
            <w:rFonts w:ascii="Times New Roman" w:eastAsia="Times New Roman" w:hAnsi="Times New Roman" w:cs="Times New Roman"/>
            <w:color w:val="000000" w:themeColor="text1"/>
            <w:sz w:val="22"/>
            <w:szCs w:val="22"/>
            <w:lang w:eastAsia="en-GB"/>
          </w:rPr>
          <w:t>ethikkommission@i-med.ac.at</w:t>
        </w:r>
      </w:hyperlink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; </w:t>
      </w:r>
      <w:hyperlink r:id="rId8" w:tgtFrame="_blank" w:history="1">
        <w:r w:rsidRPr="005C5098">
          <w:rPr>
            <w:rFonts w:ascii="Times New Roman" w:eastAsia="Times New Roman" w:hAnsi="Times New Roman" w:cs="Times New Roman"/>
            <w:color w:val="000000" w:themeColor="text1"/>
            <w:sz w:val="22"/>
            <w:szCs w:val="22"/>
            <w:lang w:eastAsia="en-GB"/>
          </w:rPr>
          <w:t>www.i-med.ac.at/ethikkommission</w:t>
        </w:r>
      </w:hyperlink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 </w:t>
      </w:r>
    </w:p>
    <w:p w14:paraId="1845D297" w14:textId="6F0C7346" w:rsidR="001B3B98" w:rsidRPr="00113224" w:rsidRDefault="001B3B98" w:rsidP="00FD701B">
      <w:pPr>
        <w:spacing w:line="259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en-GB"/>
        </w:rPr>
      </w:pPr>
      <w:r w:rsidRPr="00113224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en-GB"/>
        </w:rPr>
        <w:t>EK Ref Nr: EK 1496/2020</w:t>
      </w:r>
    </w:p>
    <w:p w14:paraId="49ACB602" w14:textId="7D87E542" w:rsidR="001B3B98" w:rsidRPr="00FD701B" w:rsidRDefault="001B3B98" w:rsidP="00FC6035">
      <w:pPr>
        <w:pStyle w:val="ListParagraph"/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10"/>
          <w:szCs w:val="22"/>
          <w:lang w:val="en-US" w:eastAsia="en-GB"/>
        </w:rPr>
      </w:pPr>
    </w:p>
    <w:p w14:paraId="08975411" w14:textId="6BAF9922" w:rsidR="001B3B98" w:rsidRPr="00FC6035" w:rsidRDefault="001E7E0A" w:rsidP="005C5098">
      <w:pPr>
        <w:spacing w:line="360" w:lineRule="auto"/>
        <w:rPr>
          <w:rFonts w:ascii="Times New Roman" w:eastAsia="Times New Roman" w:hAnsi="Times New Roman" w:cs="Times New Roman"/>
          <w:i/>
          <w:color w:val="000000" w:themeColor="text1"/>
          <w:sz w:val="22"/>
          <w:szCs w:val="22"/>
          <w:lang w:val="en-US" w:eastAsia="en-GB"/>
        </w:rPr>
      </w:pPr>
      <w:r w:rsidRPr="00FC6035">
        <w:rPr>
          <w:rFonts w:ascii="Times New Roman" w:eastAsia="Times New Roman" w:hAnsi="Times New Roman" w:cs="Times New Roman"/>
          <w:i/>
          <w:color w:val="000000" w:themeColor="text1"/>
          <w:sz w:val="22"/>
          <w:szCs w:val="22"/>
          <w:lang w:val="en-US" w:eastAsia="en-GB"/>
        </w:rPr>
        <w:t>Ethical committees</w:t>
      </w:r>
      <w:r w:rsidR="00FC6035" w:rsidRPr="00FC6035">
        <w:rPr>
          <w:rFonts w:ascii="Times New Roman" w:eastAsia="Times New Roman" w:hAnsi="Times New Roman" w:cs="Times New Roman"/>
          <w:i/>
          <w:color w:val="000000" w:themeColor="text1"/>
          <w:sz w:val="22"/>
          <w:szCs w:val="22"/>
          <w:lang w:val="en-US" w:eastAsia="en-GB"/>
        </w:rPr>
        <w:t xml:space="preserve"> involved:</w:t>
      </w:r>
    </w:p>
    <w:p w14:paraId="559FB4B0" w14:textId="77777777" w:rsidR="001B3B98" w:rsidRPr="005C5098" w:rsidRDefault="001B3B98" w:rsidP="00FC6035">
      <w:pPr>
        <w:pStyle w:val="ListParagraph"/>
        <w:numPr>
          <w:ilvl w:val="0"/>
          <w:numId w:val="2"/>
        </w:numPr>
        <w:spacing w:line="276" w:lineRule="auto"/>
        <w:ind w:left="714" w:hanging="357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Ethikkommission der Medizinischen Universität Innsbruck</w:t>
      </w:r>
    </w:p>
    <w:p w14:paraId="6AE3A874" w14:textId="77777777" w:rsidR="001B3B98" w:rsidRPr="005C5098" w:rsidRDefault="001B3B98" w:rsidP="00FC6035">
      <w:pPr>
        <w:pStyle w:val="ListParagraph"/>
        <w:numPr>
          <w:ilvl w:val="0"/>
          <w:numId w:val="2"/>
        </w:numPr>
        <w:spacing w:line="276" w:lineRule="auto"/>
        <w:ind w:left="714" w:hanging="357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Ethikkommission der Medizinischen Universität Graz</w:t>
      </w:r>
    </w:p>
    <w:p w14:paraId="3AC24A80" w14:textId="77777777" w:rsidR="001B3B98" w:rsidRPr="005C5098" w:rsidRDefault="001B3B98" w:rsidP="00FC6035">
      <w:pPr>
        <w:pStyle w:val="ListParagraph"/>
        <w:numPr>
          <w:ilvl w:val="0"/>
          <w:numId w:val="2"/>
        </w:numPr>
        <w:spacing w:line="276" w:lineRule="auto"/>
        <w:ind w:left="714" w:hanging="357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Ethikkommission der Medizinischen Universität Wien</w:t>
      </w:r>
    </w:p>
    <w:p w14:paraId="4AB0DAC1" w14:textId="38E3B501" w:rsidR="001B3B98" w:rsidRDefault="001B3B98" w:rsidP="00FC6035">
      <w:pPr>
        <w:pStyle w:val="ListParagraph"/>
        <w:numPr>
          <w:ilvl w:val="0"/>
          <w:numId w:val="2"/>
        </w:numPr>
        <w:spacing w:line="276" w:lineRule="auto"/>
        <w:ind w:left="714" w:hanging="357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Ethikkommission der Medizinischen Fakultät der JKU</w:t>
      </w:r>
    </w:p>
    <w:p w14:paraId="4C13EBD2" w14:textId="3534B9A2" w:rsidR="00113224" w:rsidRPr="00113224" w:rsidRDefault="00113224" w:rsidP="00FC6035">
      <w:pPr>
        <w:pStyle w:val="ListParagraph"/>
        <w:numPr>
          <w:ilvl w:val="0"/>
          <w:numId w:val="2"/>
        </w:numPr>
        <w:spacing w:line="276" w:lineRule="auto"/>
        <w:ind w:left="714" w:hanging="357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113224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Ethikkommission </w:t>
      </w: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für das Bundesland Salzburg</w:t>
      </w:r>
    </w:p>
    <w:p w14:paraId="12A3C015" w14:textId="77777777" w:rsidR="00113224" w:rsidRPr="00CA269B" w:rsidRDefault="00113224" w:rsidP="00113224">
      <w:pPr>
        <w:spacing w:line="360" w:lineRule="auto"/>
        <w:ind w:left="360"/>
        <w:rPr>
          <w:rFonts w:ascii="Times New Roman" w:eastAsia="Times New Roman" w:hAnsi="Times New Roman" w:cs="Times New Roman"/>
          <w:color w:val="000000" w:themeColor="text1"/>
          <w:sz w:val="8"/>
          <w:szCs w:val="22"/>
          <w:lang w:eastAsia="en-GB"/>
        </w:rPr>
      </w:pPr>
    </w:p>
    <w:p w14:paraId="130D5CDE" w14:textId="59B38C55" w:rsidR="004E61B4" w:rsidRPr="00FC6035" w:rsidRDefault="00FC6035" w:rsidP="005C5098">
      <w:pPr>
        <w:spacing w:line="360" w:lineRule="auto"/>
        <w:rPr>
          <w:rFonts w:ascii="Times New Roman" w:eastAsia="Times New Roman" w:hAnsi="Times New Roman" w:cs="Times New Roman"/>
          <w:i/>
          <w:color w:val="000000" w:themeColor="text1"/>
          <w:sz w:val="22"/>
          <w:szCs w:val="22"/>
          <w:lang w:eastAsia="en-GB"/>
        </w:rPr>
      </w:pPr>
      <w:r w:rsidRPr="00FC6035">
        <w:rPr>
          <w:rFonts w:ascii="Times New Roman" w:eastAsia="Times New Roman" w:hAnsi="Times New Roman" w:cs="Times New Roman"/>
          <w:i/>
          <w:color w:val="000000" w:themeColor="text1"/>
          <w:sz w:val="22"/>
          <w:szCs w:val="22"/>
          <w:lang w:eastAsia="en-GB"/>
        </w:rPr>
        <w:t xml:space="preserve">Study </w:t>
      </w:r>
      <w:proofErr w:type="spellStart"/>
      <w:r w:rsidRPr="00FC6035">
        <w:rPr>
          <w:rFonts w:ascii="Times New Roman" w:eastAsia="Times New Roman" w:hAnsi="Times New Roman" w:cs="Times New Roman"/>
          <w:i/>
          <w:color w:val="000000" w:themeColor="text1"/>
          <w:sz w:val="22"/>
          <w:szCs w:val="22"/>
          <w:lang w:eastAsia="en-GB"/>
        </w:rPr>
        <w:t>sites</w:t>
      </w:r>
      <w:proofErr w:type="spellEnd"/>
      <w:r w:rsidRPr="00FC6035">
        <w:rPr>
          <w:rFonts w:ascii="Times New Roman" w:eastAsia="Times New Roman" w:hAnsi="Times New Roman" w:cs="Times New Roman"/>
          <w:i/>
          <w:color w:val="000000" w:themeColor="text1"/>
          <w:sz w:val="22"/>
          <w:szCs w:val="22"/>
          <w:lang w:eastAsia="en-GB"/>
        </w:rPr>
        <w:t>:</w:t>
      </w:r>
    </w:p>
    <w:p w14:paraId="6DAC5D4B" w14:textId="623F7067" w:rsidR="00FC6035" w:rsidRPr="005C5098" w:rsidRDefault="00FC6035" w:rsidP="00FC6035">
      <w:pPr>
        <w:spacing w:line="276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1. Medi</w:t>
      </w:r>
      <w:r w:rsidR="00FD70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zinische Universität Wien (MUW), </w:t>
      </w: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2. Klinik </w:t>
      </w:r>
      <w:proofErr w:type="spellStart"/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Hietzing</w:t>
      </w:r>
      <w:proofErr w:type="spellEnd"/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 Wien </w:t>
      </w:r>
      <w:proofErr w:type="spellStart"/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Hietzing</w:t>
      </w:r>
      <w:proofErr w:type="spellEnd"/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 (KHWH)</w:t>
      </w:r>
      <w:r w:rsidR="00FD70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, </w:t>
      </w: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3. Medizinische Universität Graz (MUG)</w:t>
      </w:r>
      <w:r w:rsidR="00FD70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,</w:t>
      </w: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4. Krankenhaus Barmherzige Brüder Graz (KHBBG)</w:t>
      </w:r>
      <w:r w:rsidR="00FD70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, </w:t>
      </w: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5. Krankenhaus Barmherzige Schwestern Linz (KH BHS)</w:t>
      </w:r>
      <w:r w:rsidR="00FD70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, </w:t>
      </w: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6. Medizinische Universität Innsbruck (MUI) </w:t>
      </w:r>
    </w:p>
    <w:p w14:paraId="474C7153" w14:textId="1F4F2FA9" w:rsidR="00FC6035" w:rsidRPr="005C5098" w:rsidRDefault="00FC6035" w:rsidP="00FC6035">
      <w:pPr>
        <w:spacing w:line="276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7. Landeskrankenhaus Hochsteiermark Leoben (LKHH)</w:t>
      </w:r>
      <w:r w:rsidR="00FD70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, </w:t>
      </w: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8. Universitätsklinikum Salzburg (SALK)</w:t>
      </w:r>
    </w:p>
    <w:p w14:paraId="77873550" w14:textId="77777777" w:rsidR="00FC6035" w:rsidRPr="005C5098" w:rsidRDefault="00FC6035" w:rsidP="00FD701B">
      <w:pPr>
        <w:spacing w:line="259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</w:p>
    <w:p w14:paraId="09A4AF5C" w14:textId="63955268" w:rsidR="004E61B4" w:rsidRPr="00FD701B" w:rsidRDefault="004E61B4" w:rsidP="00FD701B">
      <w:pPr>
        <w:spacing w:line="259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eastAsia="en-GB"/>
        </w:rPr>
      </w:pPr>
      <w:r w:rsidRPr="00FD701B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eastAsia="en-GB"/>
        </w:rPr>
        <w:t>Germany</w:t>
      </w:r>
    </w:p>
    <w:p w14:paraId="7DC4F82C" w14:textId="736492AF" w:rsidR="001B3B98" w:rsidRDefault="00FC6035" w:rsidP="00FD701B">
      <w:pPr>
        <w:spacing w:line="259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en-GB"/>
        </w:rPr>
      </w:pPr>
      <w:r w:rsidRPr="00FC6035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en-GB"/>
        </w:rPr>
        <w:t>ENGOT-ov54/Swiss-GO-2/AGO-OVAR26/MATAO(LOGOS)</w:t>
      </w:r>
    </w:p>
    <w:p w14:paraId="745C32EA" w14:textId="77777777" w:rsidR="00FC6035" w:rsidRPr="00CA269B" w:rsidRDefault="00FC6035" w:rsidP="00FD701B">
      <w:pPr>
        <w:spacing w:line="259" w:lineRule="auto"/>
        <w:rPr>
          <w:rFonts w:ascii="Times New Roman" w:eastAsia="Times New Roman" w:hAnsi="Times New Roman" w:cs="Times New Roman"/>
          <w:color w:val="000000" w:themeColor="text1"/>
          <w:sz w:val="6"/>
          <w:szCs w:val="22"/>
          <w:lang w:val="en-US" w:eastAsia="en-GB"/>
        </w:rPr>
      </w:pPr>
    </w:p>
    <w:p w14:paraId="14839605" w14:textId="53C04FFE" w:rsidR="001D22E0" w:rsidRPr="00CA269B" w:rsidRDefault="001D22E0" w:rsidP="00FD701B">
      <w:pPr>
        <w:spacing w:line="259" w:lineRule="auto"/>
        <w:rPr>
          <w:rFonts w:ascii="Times New Roman" w:eastAsia="Times New Roman" w:hAnsi="Times New Roman" w:cs="Times New Roman"/>
          <w:i/>
          <w:color w:val="000000" w:themeColor="text1"/>
          <w:sz w:val="22"/>
          <w:szCs w:val="22"/>
          <w:lang w:val="en-US" w:eastAsia="en-GB"/>
        </w:rPr>
      </w:pPr>
      <w:r w:rsidRPr="00CA269B">
        <w:rPr>
          <w:rFonts w:ascii="Times New Roman" w:eastAsia="Times New Roman" w:hAnsi="Times New Roman" w:cs="Times New Roman"/>
          <w:i/>
          <w:color w:val="000000" w:themeColor="text1"/>
          <w:sz w:val="22"/>
          <w:szCs w:val="22"/>
          <w:lang w:val="en-US" w:eastAsia="en-GB"/>
        </w:rPr>
        <w:t>Lead</w:t>
      </w:r>
      <w:r w:rsidR="001B3B98" w:rsidRPr="00CA269B">
        <w:rPr>
          <w:rFonts w:ascii="Times New Roman" w:eastAsia="Times New Roman" w:hAnsi="Times New Roman" w:cs="Times New Roman"/>
          <w:i/>
          <w:color w:val="000000" w:themeColor="text1"/>
          <w:sz w:val="22"/>
          <w:szCs w:val="22"/>
          <w:lang w:val="en-US" w:eastAsia="en-GB"/>
        </w:rPr>
        <w:t xml:space="preserve"> Ethical committee</w:t>
      </w:r>
      <w:r w:rsidR="00CA269B" w:rsidRPr="00CA269B">
        <w:rPr>
          <w:rFonts w:ascii="Times New Roman" w:eastAsia="Times New Roman" w:hAnsi="Times New Roman" w:cs="Times New Roman"/>
          <w:i/>
          <w:color w:val="000000" w:themeColor="text1"/>
          <w:sz w:val="22"/>
          <w:szCs w:val="22"/>
          <w:lang w:val="en-US" w:eastAsia="en-GB"/>
        </w:rPr>
        <w:t>:</w:t>
      </w:r>
      <w:r w:rsidR="001B3B98" w:rsidRPr="00CA269B">
        <w:rPr>
          <w:rFonts w:ascii="Times New Roman" w:eastAsia="Times New Roman" w:hAnsi="Times New Roman" w:cs="Times New Roman"/>
          <w:i/>
          <w:color w:val="000000" w:themeColor="text1"/>
          <w:sz w:val="22"/>
          <w:szCs w:val="22"/>
          <w:lang w:val="en-US" w:eastAsia="en-GB"/>
        </w:rPr>
        <w:t xml:space="preserve"> </w:t>
      </w:r>
    </w:p>
    <w:p w14:paraId="0E699D34" w14:textId="55B77F1E" w:rsidR="001B3B98" w:rsidRPr="00CA269B" w:rsidRDefault="001B3B98" w:rsidP="00FD701B">
      <w:pPr>
        <w:spacing w:line="259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en-GB"/>
        </w:rPr>
      </w:pPr>
      <w:r w:rsidRPr="00CA269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en-GB"/>
        </w:rPr>
        <w:t>Albert-</w:t>
      </w:r>
      <w:proofErr w:type="spellStart"/>
      <w:r w:rsidRPr="00CA269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en-GB"/>
        </w:rPr>
        <w:t>Ludwigs</w:t>
      </w:r>
      <w:proofErr w:type="spellEnd"/>
      <w:r w:rsidRPr="00CA269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en-GB"/>
        </w:rPr>
        <w:t xml:space="preserve">-Universität Freiburg </w:t>
      </w:r>
      <w:proofErr w:type="spellStart"/>
      <w:r w:rsidRPr="00CA269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en-GB"/>
        </w:rPr>
        <w:t>Ethik-Kommission</w:t>
      </w:r>
      <w:proofErr w:type="spellEnd"/>
      <w:r w:rsidRPr="00CA269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en-GB"/>
        </w:rPr>
        <w:t>; Prof. Dr. R</w:t>
      </w:r>
      <w:r w:rsidR="00CA269B" w:rsidRPr="00CA269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en-GB"/>
        </w:rPr>
        <w:t xml:space="preserve">. </w:t>
      </w:r>
      <w:proofErr w:type="spellStart"/>
      <w:r w:rsidR="00CA269B" w:rsidRPr="00CA269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en-GB"/>
        </w:rPr>
        <w:t>Korinthenberg</w:t>
      </w:r>
      <w:proofErr w:type="spellEnd"/>
      <w:r w:rsidR="00CA269B" w:rsidRPr="00CA269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en-GB"/>
        </w:rPr>
        <w:t xml:space="preserve"> (</w:t>
      </w:r>
      <w:proofErr w:type="spellStart"/>
      <w:r w:rsidR="00CA269B" w:rsidRPr="00CA269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en-GB"/>
        </w:rPr>
        <w:t>Vorsitzender</w:t>
      </w:r>
      <w:proofErr w:type="spellEnd"/>
      <w:r w:rsidR="00CA269B" w:rsidRPr="00CA269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en-GB"/>
        </w:rPr>
        <w:t>);</w:t>
      </w:r>
      <w:r w:rsidRPr="00CA269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en-GB"/>
        </w:rPr>
        <w:t xml:space="preserve"> </w:t>
      </w:r>
      <w:proofErr w:type="spellStart"/>
      <w:r w:rsidRPr="00CA269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en-GB"/>
        </w:rPr>
        <w:t>Engelberger</w:t>
      </w:r>
      <w:proofErr w:type="spellEnd"/>
      <w:r w:rsidRPr="00CA269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en-GB"/>
        </w:rPr>
        <w:t xml:space="preserve"> </w:t>
      </w:r>
      <w:proofErr w:type="spellStart"/>
      <w:r w:rsidRPr="00CA269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en-GB"/>
        </w:rPr>
        <w:t>Straße</w:t>
      </w:r>
      <w:proofErr w:type="spellEnd"/>
      <w:r w:rsidRPr="00CA269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en-GB"/>
        </w:rPr>
        <w:t xml:space="preserve"> 21◦ 79106 Freiburg; Tel. 0761/270-72600 / -72500; ekfr.amg@uniklinik-freiburg.de; </w:t>
      </w:r>
      <w:hyperlink r:id="rId9" w:tgtFrame="_blank" w:history="1">
        <w:r w:rsidRPr="00CA269B">
          <w:rPr>
            <w:rFonts w:ascii="Times New Roman" w:eastAsia="Times New Roman" w:hAnsi="Times New Roman" w:cs="Times New Roman"/>
            <w:color w:val="000000" w:themeColor="text1"/>
            <w:sz w:val="22"/>
            <w:szCs w:val="22"/>
            <w:lang w:val="en-US" w:eastAsia="en-GB"/>
          </w:rPr>
          <w:t>www.ethik-kommission.uniklinikfreiburg.de</w:t>
        </w:r>
      </w:hyperlink>
      <w:r w:rsidRPr="00CA269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en-GB"/>
        </w:rPr>
        <w:t xml:space="preserve">; </w:t>
      </w:r>
      <w:proofErr w:type="spellStart"/>
      <w:r w:rsidRPr="00CA269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en-GB"/>
        </w:rPr>
        <w:t>Antrags</w:t>
      </w:r>
      <w:proofErr w:type="spellEnd"/>
      <w:r w:rsidRPr="00CA269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en-GB"/>
        </w:rPr>
        <w:t>-Nr.: 22-1004-AMG-ff multi</w:t>
      </w:r>
      <w:r w:rsidR="00CA269B" w:rsidRPr="00CA269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en-GB"/>
        </w:rPr>
        <w:t>.</w:t>
      </w:r>
    </w:p>
    <w:p w14:paraId="04C083D9" w14:textId="1981FF4C" w:rsidR="001B3B98" w:rsidRPr="00CA269B" w:rsidRDefault="001B3B98" w:rsidP="00FD701B">
      <w:pPr>
        <w:pStyle w:val="ListParagraph"/>
        <w:spacing w:line="259" w:lineRule="auto"/>
        <w:rPr>
          <w:rFonts w:ascii="Times New Roman" w:eastAsia="Times New Roman" w:hAnsi="Times New Roman" w:cs="Times New Roman"/>
          <w:color w:val="000000" w:themeColor="text1"/>
          <w:sz w:val="8"/>
          <w:szCs w:val="22"/>
          <w:lang w:val="en-US" w:eastAsia="en-GB"/>
        </w:rPr>
      </w:pPr>
    </w:p>
    <w:p w14:paraId="688ED8E5" w14:textId="15EC40D4" w:rsidR="001B3B98" w:rsidRPr="00CA269B" w:rsidRDefault="001E7E0A" w:rsidP="00FD701B">
      <w:pPr>
        <w:spacing w:line="259" w:lineRule="auto"/>
        <w:rPr>
          <w:rFonts w:ascii="Times New Roman" w:eastAsia="Times New Roman" w:hAnsi="Times New Roman" w:cs="Times New Roman"/>
          <w:i/>
          <w:color w:val="000000" w:themeColor="text1"/>
          <w:sz w:val="22"/>
          <w:szCs w:val="22"/>
          <w:lang w:val="en-US" w:eastAsia="en-GB"/>
        </w:rPr>
      </w:pPr>
      <w:r w:rsidRPr="00CA269B">
        <w:rPr>
          <w:rFonts w:ascii="Times New Roman" w:eastAsia="Times New Roman" w:hAnsi="Times New Roman" w:cs="Times New Roman"/>
          <w:i/>
          <w:color w:val="000000" w:themeColor="text1"/>
          <w:sz w:val="22"/>
          <w:szCs w:val="22"/>
          <w:lang w:val="en-US" w:eastAsia="en-GB"/>
        </w:rPr>
        <w:t>Ethical committees</w:t>
      </w:r>
      <w:r w:rsidR="00FC6035" w:rsidRPr="00CA269B">
        <w:rPr>
          <w:rFonts w:ascii="Times New Roman" w:eastAsia="Times New Roman" w:hAnsi="Times New Roman" w:cs="Times New Roman"/>
          <w:i/>
          <w:color w:val="000000" w:themeColor="text1"/>
          <w:sz w:val="22"/>
          <w:szCs w:val="22"/>
          <w:lang w:val="en-US" w:eastAsia="en-GB"/>
        </w:rPr>
        <w:t xml:space="preserve"> involved:</w:t>
      </w:r>
    </w:p>
    <w:p w14:paraId="4B23CAD1" w14:textId="777D2E2B" w:rsidR="001B3B98" w:rsidRPr="005C5098" w:rsidRDefault="001E7E0A" w:rsidP="00CA269B">
      <w:pPr>
        <w:pStyle w:val="ListParagraph"/>
        <w:numPr>
          <w:ilvl w:val="0"/>
          <w:numId w:val="2"/>
        </w:numPr>
        <w:spacing w:line="276" w:lineRule="auto"/>
        <w:ind w:left="714" w:hanging="357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Ethikkommission</w:t>
      </w:r>
      <w:r w:rsidR="001B3B98"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 der Universität Ulm </w:t>
      </w:r>
    </w:p>
    <w:p w14:paraId="372896E8" w14:textId="611C6897" w:rsidR="001B3B98" w:rsidRPr="005C5098" w:rsidRDefault="001E7E0A" w:rsidP="00CA269B">
      <w:pPr>
        <w:pStyle w:val="ListParagraph"/>
        <w:numPr>
          <w:ilvl w:val="0"/>
          <w:numId w:val="2"/>
        </w:numPr>
        <w:spacing w:line="276" w:lineRule="auto"/>
        <w:ind w:left="714" w:hanging="357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Ethikkommission</w:t>
      </w:r>
      <w:r w:rsidR="001B3B98"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 II, Medizinische Fakultät Mannheim der Universität Heidelberg </w:t>
      </w:r>
    </w:p>
    <w:p w14:paraId="2B321A19" w14:textId="0BF74FEF" w:rsidR="001B3B98" w:rsidRPr="005C5098" w:rsidRDefault="001E7E0A" w:rsidP="00CA269B">
      <w:pPr>
        <w:pStyle w:val="ListParagraph"/>
        <w:numPr>
          <w:ilvl w:val="0"/>
          <w:numId w:val="2"/>
        </w:numPr>
        <w:spacing w:line="276" w:lineRule="auto"/>
        <w:ind w:left="714" w:hanging="357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Ethikkommission</w:t>
      </w:r>
      <w:r w:rsidR="001B3B98"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 der LÄK Baden-Württemberg </w:t>
      </w:r>
    </w:p>
    <w:p w14:paraId="3C20066D" w14:textId="1AD8F642" w:rsidR="001B3B98" w:rsidRPr="005C5098" w:rsidRDefault="001E7E0A" w:rsidP="00CA269B">
      <w:pPr>
        <w:pStyle w:val="ListParagraph"/>
        <w:numPr>
          <w:ilvl w:val="0"/>
          <w:numId w:val="2"/>
        </w:numPr>
        <w:spacing w:line="276" w:lineRule="auto"/>
        <w:ind w:left="714" w:hanging="357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Ethikkommission</w:t>
      </w:r>
      <w:r w:rsidR="001B3B98"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 an der Universität Regensburg </w:t>
      </w:r>
    </w:p>
    <w:p w14:paraId="33A3592B" w14:textId="1C8868B7" w:rsidR="001B3B98" w:rsidRPr="005C5098" w:rsidRDefault="001E7E0A" w:rsidP="00CA269B">
      <w:pPr>
        <w:pStyle w:val="ListParagraph"/>
        <w:numPr>
          <w:ilvl w:val="0"/>
          <w:numId w:val="2"/>
        </w:numPr>
        <w:spacing w:line="276" w:lineRule="auto"/>
        <w:ind w:left="714" w:hanging="357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Ethikkommission</w:t>
      </w:r>
      <w:r w:rsidR="001B3B98"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 der Bayerischen Landesärztekammer </w:t>
      </w:r>
    </w:p>
    <w:p w14:paraId="1CA08ABC" w14:textId="234E7C03" w:rsidR="001B3B98" w:rsidRPr="005C5098" w:rsidRDefault="001E7E0A" w:rsidP="00CA269B">
      <w:pPr>
        <w:pStyle w:val="ListParagraph"/>
        <w:numPr>
          <w:ilvl w:val="0"/>
          <w:numId w:val="2"/>
        </w:numPr>
        <w:spacing w:line="276" w:lineRule="auto"/>
        <w:ind w:left="714" w:hanging="357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Ethikkommission</w:t>
      </w:r>
      <w:r w:rsidR="001B3B98"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 der Fakultät für Medizin der Technischen Universität München </w:t>
      </w:r>
    </w:p>
    <w:p w14:paraId="55F7060B" w14:textId="129E807F" w:rsidR="001B3B98" w:rsidRPr="005C5098" w:rsidRDefault="001E7E0A" w:rsidP="00CA269B">
      <w:pPr>
        <w:pStyle w:val="ListParagraph"/>
        <w:numPr>
          <w:ilvl w:val="0"/>
          <w:numId w:val="2"/>
        </w:numPr>
        <w:spacing w:line="276" w:lineRule="auto"/>
        <w:ind w:left="714" w:hanging="357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Ethikkommission</w:t>
      </w:r>
      <w:r w:rsidR="001B3B98"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 der Medizinischen Fakultät der </w:t>
      </w:r>
      <w:proofErr w:type="gramStart"/>
      <w:r w:rsidR="001B3B98"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Ludwig-Maximilians Universität</w:t>
      </w:r>
      <w:proofErr w:type="gramEnd"/>
      <w:r w:rsidR="001B3B98"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, München </w:t>
      </w:r>
    </w:p>
    <w:p w14:paraId="00AFB33C" w14:textId="77777777" w:rsidR="001B3B98" w:rsidRPr="005C5098" w:rsidRDefault="001B3B98" w:rsidP="00CA269B">
      <w:pPr>
        <w:pStyle w:val="ListParagraph"/>
        <w:numPr>
          <w:ilvl w:val="0"/>
          <w:numId w:val="2"/>
        </w:numPr>
        <w:spacing w:line="276" w:lineRule="auto"/>
        <w:ind w:left="714" w:hanging="357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proofErr w:type="spellStart"/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LaGeSo</w:t>
      </w:r>
      <w:proofErr w:type="spellEnd"/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 Berlin, Geschäftsstelle der Ethik-Kommission des Landes Berlin </w:t>
      </w:r>
    </w:p>
    <w:p w14:paraId="6F7BB31A" w14:textId="4D6B72B3" w:rsidR="001B3B98" w:rsidRPr="005C5098" w:rsidRDefault="001E7E0A" w:rsidP="00CA269B">
      <w:pPr>
        <w:pStyle w:val="ListParagraph"/>
        <w:numPr>
          <w:ilvl w:val="0"/>
          <w:numId w:val="2"/>
        </w:numPr>
        <w:spacing w:line="276" w:lineRule="auto"/>
        <w:ind w:left="714" w:hanging="357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Ethikkommission</w:t>
      </w:r>
      <w:r w:rsidR="001B3B98"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 der ÄK Hamburg </w:t>
      </w:r>
    </w:p>
    <w:p w14:paraId="7792D006" w14:textId="07556C6F" w:rsidR="001B3B98" w:rsidRPr="005C5098" w:rsidRDefault="001E7E0A" w:rsidP="00CA269B">
      <w:pPr>
        <w:pStyle w:val="ListParagraph"/>
        <w:numPr>
          <w:ilvl w:val="0"/>
          <w:numId w:val="2"/>
        </w:numPr>
        <w:spacing w:line="276" w:lineRule="auto"/>
        <w:ind w:left="714" w:hanging="357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Ethikkommission</w:t>
      </w:r>
      <w:r w:rsidR="001B3B98"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 der LÄK Hessen </w:t>
      </w:r>
    </w:p>
    <w:p w14:paraId="56436AFE" w14:textId="38C03A4E" w:rsidR="001B3B98" w:rsidRPr="005C5098" w:rsidRDefault="001E7E0A" w:rsidP="00CA269B">
      <w:pPr>
        <w:pStyle w:val="ListParagraph"/>
        <w:numPr>
          <w:ilvl w:val="0"/>
          <w:numId w:val="2"/>
        </w:numPr>
        <w:spacing w:line="276" w:lineRule="auto"/>
        <w:ind w:left="714" w:hanging="357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Ethikkommission</w:t>
      </w:r>
      <w:r w:rsidR="001B3B98"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 bei der ÄK Niedersachsen </w:t>
      </w:r>
    </w:p>
    <w:p w14:paraId="736C7301" w14:textId="576CF9B1" w:rsidR="001B3B98" w:rsidRPr="005C5098" w:rsidRDefault="001E7E0A" w:rsidP="00CA269B">
      <w:pPr>
        <w:pStyle w:val="ListParagraph"/>
        <w:numPr>
          <w:ilvl w:val="0"/>
          <w:numId w:val="2"/>
        </w:numPr>
        <w:spacing w:line="276" w:lineRule="auto"/>
        <w:ind w:left="714" w:hanging="357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Ethikkommission </w:t>
      </w:r>
      <w:r w:rsidR="001B3B98"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an der Medizinischen Fakultät der Heinrich-Heine-Universität Düsseldorf </w:t>
      </w:r>
    </w:p>
    <w:p w14:paraId="2284DA50" w14:textId="30551421" w:rsidR="001B3B98" w:rsidRPr="005C5098" w:rsidRDefault="001E7E0A" w:rsidP="00CA269B">
      <w:pPr>
        <w:pStyle w:val="ListParagraph"/>
        <w:numPr>
          <w:ilvl w:val="0"/>
          <w:numId w:val="2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Ethikkommission</w:t>
      </w:r>
      <w:r w:rsidR="001B3B98"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 der ÄK Nordrhein </w:t>
      </w:r>
    </w:p>
    <w:p w14:paraId="5DB7E6BC" w14:textId="43394AFB" w:rsidR="001B3B98" w:rsidRPr="005C5098" w:rsidRDefault="001E7E0A" w:rsidP="00CA269B">
      <w:pPr>
        <w:pStyle w:val="ListParagraph"/>
        <w:numPr>
          <w:ilvl w:val="0"/>
          <w:numId w:val="2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Ethikkommission </w:t>
      </w:r>
      <w:r w:rsidR="001B3B98"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der ÄK Westfalen-Lippe und der Westfälischen Wilhelms-Universität Münster </w:t>
      </w:r>
    </w:p>
    <w:p w14:paraId="731B928F" w14:textId="440608B7" w:rsidR="001B3B98" w:rsidRPr="005C5098" w:rsidRDefault="001E7E0A" w:rsidP="00CA269B">
      <w:pPr>
        <w:pStyle w:val="ListParagraph"/>
        <w:numPr>
          <w:ilvl w:val="0"/>
          <w:numId w:val="2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Ethikkommission</w:t>
      </w:r>
      <w:r w:rsidR="001B3B98"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 der Landesärztekammer Rheinland-Pfalz </w:t>
      </w:r>
    </w:p>
    <w:p w14:paraId="03D2771B" w14:textId="452DAF35" w:rsidR="001B3B98" w:rsidRPr="005C5098" w:rsidRDefault="001E7E0A" w:rsidP="00CA269B">
      <w:pPr>
        <w:pStyle w:val="ListParagraph"/>
        <w:numPr>
          <w:ilvl w:val="0"/>
          <w:numId w:val="2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Ethikkommission </w:t>
      </w:r>
      <w:r w:rsidR="001B3B98"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an der Technischen Universität Dresden </w:t>
      </w:r>
    </w:p>
    <w:p w14:paraId="74E44543" w14:textId="1B01620D" w:rsidR="00BB6AA6" w:rsidRPr="005C5098" w:rsidRDefault="001E7E0A" w:rsidP="00CA269B">
      <w:pPr>
        <w:pStyle w:val="ListParagraph"/>
        <w:numPr>
          <w:ilvl w:val="0"/>
          <w:numId w:val="2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Ethikkommission</w:t>
      </w:r>
      <w:r w:rsidR="001B3B98"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 der Medizinischen Fakultät der Christian-Albrechts-Universität zu Kiel</w:t>
      </w:r>
    </w:p>
    <w:p w14:paraId="286C468E" w14:textId="5CDB89BB" w:rsidR="00BB6AA6" w:rsidRPr="00CA269B" w:rsidRDefault="00BB6AA6" w:rsidP="005C5098">
      <w:pPr>
        <w:spacing w:line="360" w:lineRule="auto"/>
        <w:rPr>
          <w:rFonts w:ascii="Times New Roman" w:hAnsi="Times New Roman" w:cs="Times New Roman"/>
          <w:color w:val="000000" w:themeColor="text1"/>
          <w:sz w:val="12"/>
          <w:szCs w:val="22"/>
        </w:rPr>
      </w:pPr>
    </w:p>
    <w:p w14:paraId="2AF455EB" w14:textId="2832E3EE" w:rsidR="00BB6AA6" w:rsidRPr="00CA269B" w:rsidRDefault="00BB6AA6" w:rsidP="005C5098">
      <w:pPr>
        <w:spacing w:line="360" w:lineRule="auto"/>
        <w:rPr>
          <w:rFonts w:ascii="Times New Roman" w:hAnsi="Times New Roman" w:cs="Times New Roman"/>
          <w:bCs/>
          <w:i/>
          <w:color w:val="000000" w:themeColor="text1"/>
          <w:sz w:val="22"/>
          <w:szCs w:val="22"/>
        </w:rPr>
      </w:pPr>
      <w:r w:rsidRPr="00CA269B">
        <w:rPr>
          <w:rFonts w:ascii="Times New Roman" w:hAnsi="Times New Roman" w:cs="Times New Roman"/>
          <w:bCs/>
          <w:i/>
          <w:color w:val="000000" w:themeColor="text1"/>
          <w:sz w:val="22"/>
          <w:szCs w:val="22"/>
        </w:rPr>
        <w:t xml:space="preserve">Study </w:t>
      </w:r>
      <w:proofErr w:type="spellStart"/>
      <w:r w:rsidRPr="00CA269B">
        <w:rPr>
          <w:rFonts w:ascii="Times New Roman" w:hAnsi="Times New Roman" w:cs="Times New Roman"/>
          <w:bCs/>
          <w:i/>
          <w:color w:val="000000" w:themeColor="text1"/>
          <w:sz w:val="22"/>
          <w:szCs w:val="22"/>
        </w:rPr>
        <w:t>sites</w:t>
      </w:r>
      <w:proofErr w:type="spellEnd"/>
      <w:r w:rsidR="00CA269B" w:rsidRPr="00CA269B">
        <w:rPr>
          <w:rFonts w:ascii="Times New Roman" w:hAnsi="Times New Roman" w:cs="Times New Roman"/>
          <w:bCs/>
          <w:i/>
          <w:color w:val="000000" w:themeColor="text1"/>
          <w:sz w:val="22"/>
          <w:szCs w:val="22"/>
        </w:rPr>
        <w:t>:</w:t>
      </w:r>
    </w:p>
    <w:p w14:paraId="128B1A90" w14:textId="37B68B12" w:rsidR="001E7E0A" w:rsidRPr="005C5098" w:rsidRDefault="00BB6AA6" w:rsidP="00CA269B">
      <w:pPr>
        <w:spacing w:line="276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1. Universitätsklinikum Freiburg</w:t>
      </w:r>
      <w:r w:rsidR="00FD70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, </w:t>
      </w: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2. Universitätsklinikum Münster</w:t>
      </w:r>
      <w:r w:rsidR="00FD70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, </w:t>
      </w: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3. AMO Wolfsburg /</w:t>
      </w:r>
      <w:r w:rsidR="001E7E0A"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 </w:t>
      </w:r>
      <w:r w:rsidR="00FD70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AMO MVZ GmbH, </w:t>
      </w: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4. LMU Klinikum der Universität München</w:t>
      </w:r>
      <w:r w:rsidR="00FD70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, </w:t>
      </w: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5.Kliniken der Stadt und des</w:t>
      </w:r>
      <w:r w:rsidR="001E7E0A"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 </w:t>
      </w: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Landes Rosenheim GmbH</w:t>
      </w:r>
      <w:r w:rsidR="00FD70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, </w:t>
      </w: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6. Universitätsklinik Ulm; 7.Universitätsklinikum Düsseldorf,</w:t>
      </w:r>
      <w:r w:rsidR="00FD70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 </w:t>
      </w: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8.Städtisches Klinikum Solingen</w:t>
      </w:r>
      <w:r w:rsidR="00FD70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, </w:t>
      </w: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9. Universitätsklinikum Carl Gustav Carus Dresden an der</w:t>
      </w:r>
      <w:r w:rsidR="00FD70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 </w:t>
      </w: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Technischen Universität Dresden</w:t>
      </w:r>
      <w:r w:rsidR="00FD70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, </w:t>
      </w: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10. St. Elisabeth-Krankenhaus GmbH</w:t>
      </w:r>
      <w:r w:rsidR="00FD70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, </w:t>
      </w: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11. AGAPLESION</w:t>
      </w:r>
      <w:r w:rsidR="001E7E0A"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 </w:t>
      </w: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Markus Krankenhaus</w:t>
      </w:r>
    </w:p>
    <w:p w14:paraId="1BCFB90E" w14:textId="6F49BA1B" w:rsidR="001E7E0A" w:rsidRPr="005C5098" w:rsidRDefault="00BB6AA6" w:rsidP="00CA269B">
      <w:pPr>
        <w:spacing w:line="276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12. Universitätsklinikum Mannheim GmbH</w:t>
      </w:r>
      <w:r w:rsidR="00F32A2F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, </w:t>
      </w: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13. Universitätsklinikum</w:t>
      </w:r>
      <w:r w:rsidR="001E7E0A"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 </w:t>
      </w: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Schleswig-Holstein</w:t>
      </w:r>
    </w:p>
    <w:p w14:paraId="57B2A816" w14:textId="788630AC" w:rsidR="001E7E0A" w:rsidRPr="005C5098" w:rsidRDefault="00BB6AA6" w:rsidP="00CA269B">
      <w:pPr>
        <w:spacing w:line="276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14. Universitätsklinikum Hamburg-Eppendorf</w:t>
      </w:r>
      <w:r w:rsidR="00F32A2F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, </w:t>
      </w: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15. Charité</w:t>
      </w:r>
      <w:r w:rsidR="001E7E0A"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 </w:t>
      </w: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Universitätsmedizin Berlin Campus Virchow Klinikum</w:t>
      </w:r>
      <w:r w:rsidR="00F32A2F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, </w:t>
      </w: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16. Helios Dr. Horst Schmidt Kliniken</w:t>
      </w:r>
      <w:r w:rsidR="001E7E0A"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 </w:t>
      </w: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Wiesbaden GmbH</w:t>
      </w:r>
      <w:r w:rsidR="00F32A2F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, </w:t>
      </w: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17. Klinikum Hochsauerland GmbH, Karolinen-Hospital</w:t>
      </w:r>
      <w:r w:rsidR="00F32A2F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, </w:t>
      </w: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18. Donauisar</w:t>
      </w:r>
      <w:r w:rsidR="001E7E0A"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 </w:t>
      </w: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Klinikum</w:t>
      </w:r>
      <w:r w:rsidR="00F32A2F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, </w:t>
      </w: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19. Universtitätsmedizin Mainz</w:t>
      </w:r>
    </w:p>
    <w:p w14:paraId="6A4395A3" w14:textId="2952FB4D" w:rsidR="001E7E0A" w:rsidRPr="005C5098" w:rsidRDefault="00BB6AA6" w:rsidP="00CA269B">
      <w:pPr>
        <w:spacing w:line="276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20. Gynäkologisch-Onkologische</w:t>
      </w:r>
      <w:r w:rsidR="001E7E0A"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 </w:t>
      </w: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Gemeinschaftspraxis Dres. med. </w:t>
      </w:r>
      <w:proofErr w:type="spellStart"/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C.Uleer</w:t>
      </w:r>
      <w:proofErr w:type="spellEnd"/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/</w:t>
      </w:r>
      <w:proofErr w:type="spellStart"/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J.Y.Pourfard</w:t>
      </w:r>
      <w:proofErr w:type="spellEnd"/>
      <w:r w:rsidR="00F32A2F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, </w:t>
      </w: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21. Klinik für Frauenheilkunde und</w:t>
      </w:r>
      <w:r w:rsidR="001E7E0A"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 </w:t>
      </w: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Geburtshilfe der Universität</w:t>
      </w:r>
      <w:r w:rsidR="001E7E0A"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 </w:t>
      </w: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Regensburg am Caritas-Krankenhaus</w:t>
      </w:r>
      <w:r w:rsidR="00F32A2F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, </w:t>
      </w: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22. </w:t>
      </w:r>
      <w:proofErr w:type="spellStart"/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Leopoldina</w:t>
      </w:r>
      <w:proofErr w:type="spellEnd"/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-Krankenhaus der Stadt Schweinfurt</w:t>
      </w:r>
      <w:r w:rsidR="00F32A2F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, </w:t>
      </w: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23. Studienzentrum Onkologie Ravensburg</w:t>
      </w:r>
    </w:p>
    <w:p w14:paraId="752D88D9" w14:textId="66E54D27" w:rsidR="00BB6AA6" w:rsidRPr="005C5098" w:rsidRDefault="00BB6AA6" w:rsidP="00CA269B">
      <w:pPr>
        <w:spacing w:line="276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24.Evang.</w:t>
      </w:r>
      <w:r w:rsidR="001E7E0A"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 </w:t>
      </w: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Kliniken Essen-Mitte</w:t>
      </w:r>
      <w:r w:rsidR="00F32A2F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, </w:t>
      </w: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25. Klinikum Konstanz</w:t>
      </w:r>
      <w:r w:rsidR="00F32A2F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, </w:t>
      </w:r>
      <w:r w:rsidRPr="005C509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26. Vivantes Klinikum am Urban</w:t>
      </w:r>
      <w:r w:rsidR="00D908C9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.</w:t>
      </w:r>
    </w:p>
    <w:sectPr w:rsidR="00BB6AA6" w:rsidRPr="005C5098" w:rsidSect="00FE5B6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AC5DC1"/>
    <w:multiLevelType w:val="hybridMultilevel"/>
    <w:tmpl w:val="DCCADC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293BD2"/>
    <w:multiLevelType w:val="hybridMultilevel"/>
    <w:tmpl w:val="2E748E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1994547">
    <w:abstractNumId w:val="0"/>
  </w:num>
  <w:num w:numId="2" w16cid:durableId="16921410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6AA6"/>
    <w:rsid w:val="00013B86"/>
    <w:rsid w:val="00024086"/>
    <w:rsid w:val="000317DA"/>
    <w:rsid w:val="000463BC"/>
    <w:rsid w:val="000839EF"/>
    <w:rsid w:val="00083A82"/>
    <w:rsid w:val="0009145E"/>
    <w:rsid w:val="000A4619"/>
    <w:rsid w:val="000B58D3"/>
    <w:rsid w:val="000B713F"/>
    <w:rsid w:val="000B7307"/>
    <w:rsid w:val="000C1A88"/>
    <w:rsid w:val="000D47D8"/>
    <w:rsid w:val="000E67D3"/>
    <w:rsid w:val="000E70DD"/>
    <w:rsid w:val="000F7FFB"/>
    <w:rsid w:val="0010214D"/>
    <w:rsid w:val="00107842"/>
    <w:rsid w:val="00113224"/>
    <w:rsid w:val="001155FA"/>
    <w:rsid w:val="0011695A"/>
    <w:rsid w:val="00117A14"/>
    <w:rsid w:val="00144CA3"/>
    <w:rsid w:val="001536FA"/>
    <w:rsid w:val="00163B80"/>
    <w:rsid w:val="00170D21"/>
    <w:rsid w:val="001752A7"/>
    <w:rsid w:val="00176940"/>
    <w:rsid w:val="001841A4"/>
    <w:rsid w:val="001904D1"/>
    <w:rsid w:val="001A782E"/>
    <w:rsid w:val="001B17A3"/>
    <w:rsid w:val="001B3B98"/>
    <w:rsid w:val="001C08F6"/>
    <w:rsid w:val="001C1134"/>
    <w:rsid w:val="001C33DA"/>
    <w:rsid w:val="001C3E23"/>
    <w:rsid w:val="001D22E0"/>
    <w:rsid w:val="001D5AF9"/>
    <w:rsid w:val="001E6F0E"/>
    <w:rsid w:val="001E792C"/>
    <w:rsid w:val="001E7E0A"/>
    <w:rsid w:val="001F7A71"/>
    <w:rsid w:val="00204362"/>
    <w:rsid w:val="00204C63"/>
    <w:rsid w:val="002224CC"/>
    <w:rsid w:val="00224471"/>
    <w:rsid w:val="0023571E"/>
    <w:rsid w:val="00240B47"/>
    <w:rsid w:val="0026691A"/>
    <w:rsid w:val="00266FEC"/>
    <w:rsid w:val="002745C2"/>
    <w:rsid w:val="00277C6D"/>
    <w:rsid w:val="002831C4"/>
    <w:rsid w:val="00285366"/>
    <w:rsid w:val="0029439A"/>
    <w:rsid w:val="002A5D38"/>
    <w:rsid w:val="002D4A48"/>
    <w:rsid w:val="002F73D0"/>
    <w:rsid w:val="00316590"/>
    <w:rsid w:val="00321D49"/>
    <w:rsid w:val="00325BBD"/>
    <w:rsid w:val="003262DB"/>
    <w:rsid w:val="00330C9D"/>
    <w:rsid w:val="00332D0E"/>
    <w:rsid w:val="0033418F"/>
    <w:rsid w:val="003547D0"/>
    <w:rsid w:val="00366952"/>
    <w:rsid w:val="003850A3"/>
    <w:rsid w:val="0039426C"/>
    <w:rsid w:val="00394B89"/>
    <w:rsid w:val="00395F80"/>
    <w:rsid w:val="003A017F"/>
    <w:rsid w:val="003A03F9"/>
    <w:rsid w:val="003A31A5"/>
    <w:rsid w:val="003B263D"/>
    <w:rsid w:val="003B75E3"/>
    <w:rsid w:val="003C746D"/>
    <w:rsid w:val="003E40A9"/>
    <w:rsid w:val="003F1083"/>
    <w:rsid w:val="00415EC5"/>
    <w:rsid w:val="00415FFE"/>
    <w:rsid w:val="004174A8"/>
    <w:rsid w:val="00417AD5"/>
    <w:rsid w:val="004227B3"/>
    <w:rsid w:val="0043008C"/>
    <w:rsid w:val="00434EF1"/>
    <w:rsid w:val="00452706"/>
    <w:rsid w:val="00455898"/>
    <w:rsid w:val="00455DA9"/>
    <w:rsid w:val="00461EB9"/>
    <w:rsid w:val="00463828"/>
    <w:rsid w:val="0046577E"/>
    <w:rsid w:val="00467894"/>
    <w:rsid w:val="00467941"/>
    <w:rsid w:val="00472E1F"/>
    <w:rsid w:val="00482A1A"/>
    <w:rsid w:val="00497CBA"/>
    <w:rsid w:val="004A1FA2"/>
    <w:rsid w:val="004A74E4"/>
    <w:rsid w:val="004C63D6"/>
    <w:rsid w:val="004D5190"/>
    <w:rsid w:val="004E61B4"/>
    <w:rsid w:val="004F35FF"/>
    <w:rsid w:val="005010D6"/>
    <w:rsid w:val="00521152"/>
    <w:rsid w:val="0052264D"/>
    <w:rsid w:val="005248EE"/>
    <w:rsid w:val="005260EF"/>
    <w:rsid w:val="00527E51"/>
    <w:rsid w:val="00532406"/>
    <w:rsid w:val="00535DB8"/>
    <w:rsid w:val="00542185"/>
    <w:rsid w:val="00543678"/>
    <w:rsid w:val="0056063C"/>
    <w:rsid w:val="00560E26"/>
    <w:rsid w:val="005624A2"/>
    <w:rsid w:val="00581EEC"/>
    <w:rsid w:val="00586A8E"/>
    <w:rsid w:val="005A266C"/>
    <w:rsid w:val="005A2F9D"/>
    <w:rsid w:val="005A39C6"/>
    <w:rsid w:val="005B6A6A"/>
    <w:rsid w:val="005C5098"/>
    <w:rsid w:val="005C5500"/>
    <w:rsid w:val="005D68FA"/>
    <w:rsid w:val="005E4EA8"/>
    <w:rsid w:val="005E5CF2"/>
    <w:rsid w:val="00622297"/>
    <w:rsid w:val="00622949"/>
    <w:rsid w:val="00623D41"/>
    <w:rsid w:val="0062506F"/>
    <w:rsid w:val="00662F42"/>
    <w:rsid w:val="00665549"/>
    <w:rsid w:val="00670E5C"/>
    <w:rsid w:val="00674888"/>
    <w:rsid w:val="00676950"/>
    <w:rsid w:val="006815F7"/>
    <w:rsid w:val="0069669C"/>
    <w:rsid w:val="006A02E1"/>
    <w:rsid w:val="006C0EB3"/>
    <w:rsid w:val="006C6AEE"/>
    <w:rsid w:val="006D52F2"/>
    <w:rsid w:val="006E0730"/>
    <w:rsid w:val="006E2B13"/>
    <w:rsid w:val="006E4049"/>
    <w:rsid w:val="006F3703"/>
    <w:rsid w:val="006F6390"/>
    <w:rsid w:val="00707401"/>
    <w:rsid w:val="00711AA3"/>
    <w:rsid w:val="007126AA"/>
    <w:rsid w:val="00717538"/>
    <w:rsid w:val="00723EEB"/>
    <w:rsid w:val="00725195"/>
    <w:rsid w:val="00740675"/>
    <w:rsid w:val="007428CA"/>
    <w:rsid w:val="007439E5"/>
    <w:rsid w:val="007466F1"/>
    <w:rsid w:val="00747FA9"/>
    <w:rsid w:val="00752184"/>
    <w:rsid w:val="007616FA"/>
    <w:rsid w:val="007635CB"/>
    <w:rsid w:val="00783CCA"/>
    <w:rsid w:val="007A0018"/>
    <w:rsid w:val="007A33E9"/>
    <w:rsid w:val="007B1318"/>
    <w:rsid w:val="007D382D"/>
    <w:rsid w:val="007E1EF4"/>
    <w:rsid w:val="007E413D"/>
    <w:rsid w:val="007E5D94"/>
    <w:rsid w:val="007E7985"/>
    <w:rsid w:val="007F408B"/>
    <w:rsid w:val="007F420E"/>
    <w:rsid w:val="0080115A"/>
    <w:rsid w:val="00813612"/>
    <w:rsid w:val="008A3292"/>
    <w:rsid w:val="008A51CC"/>
    <w:rsid w:val="008B4717"/>
    <w:rsid w:val="008B50CA"/>
    <w:rsid w:val="008C143D"/>
    <w:rsid w:val="008C4617"/>
    <w:rsid w:val="008C4A9D"/>
    <w:rsid w:val="008D737C"/>
    <w:rsid w:val="008E1FDD"/>
    <w:rsid w:val="009062A2"/>
    <w:rsid w:val="009071A9"/>
    <w:rsid w:val="00927667"/>
    <w:rsid w:val="0093466C"/>
    <w:rsid w:val="00942045"/>
    <w:rsid w:val="0094275A"/>
    <w:rsid w:val="0094755B"/>
    <w:rsid w:val="00960804"/>
    <w:rsid w:val="00964275"/>
    <w:rsid w:val="00965B70"/>
    <w:rsid w:val="00972C8E"/>
    <w:rsid w:val="00975A93"/>
    <w:rsid w:val="00977483"/>
    <w:rsid w:val="00985FAA"/>
    <w:rsid w:val="00997F6F"/>
    <w:rsid w:val="009A1B29"/>
    <w:rsid w:val="009E5290"/>
    <w:rsid w:val="009E5AD8"/>
    <w:rsid w:val="009E5B03"/>
    <w:rsid w:val="00A03622"/>
    <w:rsid w:val="00A076ED"/>
    <w:rsid w:val="00A15D24"/>
    <w:rsid w:val="00A17C11"/>
    <w:rsid w:val="00A37909"/>
    <w:rsid w:val="00A635F8"/>
    <w:rsid w:val="00A65628"/>
    <w:rsid w:val="00A70357"/>
    <w:rsid w:val="00A76D0D"/>
    <w:rsid w:val="00A801E5"/>
    <w:rsid w:val="00A802A3"/>
    <w:rsid w:val="00A862FD"/>
    <w:rsid w:val="00A95F15"/>
    <w:rsid w:val="00A97B14"/>
    <w:rsid w:val="00AA37E3"/>
    <w:rsid w:val="00AA69FC"/>
    <w:rsid w:val="00AA7422"/>
    <w:rsid w:val="00AB4A22"/>
    <w:rsid w:val="00AD3670"/>
    <w:rsid w:val="00AE012A"/>
    <w:rsid w:val="00AE3AEF"/>
    <w:rsid w:val="00AF150E"/>
    <w:rsid w:val="00AF3E7A"/>
    <w:rsid w:val="00B023E5"/>
    <w:rsid w:val="00B05CCA"/>
    <w:rsid w:val="00B123EA"/>
    <w:rsid w:val="00B21B7A"/>
    <w:rsid w:val="00B3084B"/>
    <w:rsid w:val="00B31B6F"/>
    <w:rsid w:val="00B32C62"/>
    <w:rsid w:val="00B34EE6"/>
    <w:rsid w:val="00B36ABE"/>
    <w:rsid w:val="00B37E40"/>
    <w:rsid w:val="00B46353"/>
    <w:rsid w:val="00B51C0B"/>
    <w:rsid w:val="00B6056E"/>
    <w:rsid w:val="00B60E90"/>
    <w:rsid w:val="00B6270B"/>
    <w:rsid w:val="00B72340"/>
    <w:rsid w:val="00B77EE6"/>
    <w:rsid w:val="00B835F7"/>
    <w:rsid w:val="00B855A4"/>
    <w:rsid w:val="00B907DB"/>
    <w:rsid w:val="00B955E4"/>
    <w:rsid w:val="00B95888"/>
    <w:rsid w:val="00BA0E52"/>
    <w:rsid w:val="00BB11DB"/>
    <w:rsid w:val="00BB6AA6"/>
    <w:rsid w:val="00BB6E03"/>
    <w:rsid w:val="00BE7F94"/>
    <w:rsid w:val="00BF3EA9"/>
    <w:rsid w:val="00C03B44"/>
    <w:rsid w:val="00C12372"/>
    <w:rsid w:val="00C1537A"/>
    <w:rsid w:val="00C24A79"/>
    <w:rsid w:val="00C27BC4"/>
    <w:rsid w:val="00C436E0"/>
    <w:rsid w:val="00C449B5"/>
    <w:rsid w:val="00C47611"/>
    <w:rsid w:val="00C50E0D"/>
    <w:rsid w:val="00C65BE7"/>
    <w:rsid w:val="00C71DB0"/>
    <w:rsid w:val="00C73335"/>
    <w:rsid w:val="00C743E0"/>
    <w:rsid w:val="00C74997"/>
    <w:rsid w:val="00C76668"/>
    <w:rsid w:val="00C77874"/>
    <w:rsid w:val="00C838AD"/>
    <w:rsid w:val="00C84320"/>
    <w:rsid w:val="00C96484"/>
    <w:rsid w:val="00CA1EF6"/>
    <w:rsid w:val="00CA269B"/>
    <w:rsid w:val="00CB0A83"/>
    <w:rsid w:val="00CC1FAD"/>
    <w:rsid w:val="00CC3E70"/>
    <w:rsid w:val="00CC7404"/>
    <w:rsid w:val="00CD6548"/>
    <w:rsid w:val="00CE2B8A"/>
    <w:rsid w:val="00CF0C41"/>
    <w:rsid w:val="00D041D5"/>
    <w:rsid w:val="00D14179"/>
    <w:rsid w:val="00D14592"/>
    <w:rsid w:val="00D14D13"/>
    <w:rsid w:val="00D22D3E"/>
    <w:rsid w:val="00D33EAB"/>
    <w:rsid w:val="00D40E53"/>
    <w:rsid w:val="00D43256"/>
    <w:rsid w:val="00D464EE"/>
    <w:rsid w:val="00D524CD"/>
    <w:rsid w:val="00D5342F"/>
    <w:rsid w:val="00D62AF5"/>
    <w:rsid w:val="00D908C9"/>
    <w:rsid w:val="00D95A5E"/>
    <w:rsid w:val="00DB267F"/>
    <w:rsid w:val="00DB30A0"/>
    <w:rsid w:val="00DC4BDE"/>
    <w:rsid w:val="00DD391D"/>
    <w:rsid w:val="00DD5708"/>
    <w:rsid w:val="00DD68BA"/>
    <w:rsid w:val="00DD7AD1"/>
    <w:rsid w:val="00DF1E97"/>
    <w:rsid w:val="00DF7128"/>
    <w:rsid w:val="00E002F2"/>
    <w:rsid w:val="00E05343"/>
    <w:rsid w:val="00E05DAB"/>
    <w:rsid w:val="00E1102C"/>
    <w:rsid w:val="00E12A47"/>
    <w:rsid w:val="00E20501"/>
    <w:rsid w:val="00E222C3"/>
    <w:rsid w:val="00E22B50"/>
    <w:rsid w:val="00E24299"/>
    <w:rsid w:val="00E35030"/>
    <w:rsid w:val="00E368CE"/>
    <w:rsid w:val="00E37B3C"/>
    <w:rsid w:val="00E44143"/>
    <w:rsid w:val="00E722BF"/>
    <w:rsid w:val="00E86B80"/>
    <w:rsid w:val="00E966B8"/>
    <w:rsid w:val="00E96F79"/>
    <w:rsid w:val="00EA7DFD"/>
    <w:rsid w:val="00EB2E64"/>
    <w:rsid w:val="00EB3387"/>
    <w:rsid w:val="00EB38D4"/>
    <w:rsid w:val="00EB4747"/>
    <w:rsid w:val="00EC0189"/>
    <w:rsid w:val="00EE04B2"/>
    <w:rsid w:val="00EF2BA6"/>
    <w:rsid w:val="00EF585A"/>
    <w:rsid w:val="00F15E0F"/>
    <w:rsid w:val="00F16591"/>
    <w:rsid w:val="00F16DAF"/>
    <w:rsid w:val="00F2450D"/>
    <w:rsid w:val="00F263E8"/>
    <w:rsid w:val="00F32A2F"/>
    <w:rsid w:val="00F47BE2"/>
    <w:rsid w:val="00F51211"/>
    <w:rsid w:val="00F548C0"/>
    <w:rsid w:val="00F56088"/>
    <w:rsid w:val="00F56D57"/>
    <w:rsid w:val="00F576AE"/>
    <w:rsid w:val="00F61787"/>
    <w:rsid w:val="00F62A57"/>
    <w:rsid w:val="00F86401"/>
    <w:rsid w:val="00FC6035"/>
    <w:rsid w:val="00FD6A3F"/>
    <w:rsid w:val="00FD6B7D"/>
    <w:rsid w:val="00FD701B"/>
    <w:rsid w:val="00FE40FB"/>
    <w:rsid w:val="00FE446C"/>
    <w:rsid w:val="00FE5B60"/>
    <w:rsid w:val="00FF68E3"/>
    <w:rsid w:val="00FF7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8242C"/>
  <w15:chartTrackingRefBased/>
  <w15:docId w15:val="{E4BD07CC-841D-9145-A6E5-1B7A287A2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6AA6"/>
    <w:pPr>
      <w:ind w:left="720"/>
      <w:contextualSpacing/>
    </w:pPr>
  </w:style>
  <w:style w:type="character" w:customStyle="1" w:styleId="markedcontent">
    <w:name w:val="markedcontent"/>
    <w:basedOn w:val="DefaultParagraphFont"/>
    <w:rsid w:val="00BB6AA6"/>
  </w:style>
  <w:style w:type="character" w:styleId="Hyperlink">
    <w:name w:val="Hyperlink"/>
    <w:basedOn w:val="DefaultParagraphFont"/>
    <w:uiPriority w:val="99"/>
    <w:semiHidden/>
    <w:unhideWhenUsed/>
    <w:rsid w:val="001B3B9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552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29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03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55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80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26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75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8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71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76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5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65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0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32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07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94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95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7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3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25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85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52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03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77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53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77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86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19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39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02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69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84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14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21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08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8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61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3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6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58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93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78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89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49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i-med.ac.at/ethikkommissio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ethikkommission@i-med.ac.at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eknz.ch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eknz@bs.ch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ethik-kommission.uniklinikfreiburg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66</Words>
  <Characters>4370</Characters>
  <Application>Microsoft Office Word</Application>
  <DocSecurity>0</DocSecurity>
  <Lines>36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22-04-12T13:46:00Z</cp:lastPrinted>
  <dcterms:created xsi:type="dcterms:W3CDTF">2022-04-12T20:26:00Z</dcterms:created>
  <dcterms:modified xsi:type="dcterms:W3CDTF">2022-04-12T20:26:00Z</dcterms:modified>
</cp:coreProperties>
</file>